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99C" w:rsidRDefault="0014099C" w:rsidP="0014099C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>
        <w:rPr>
          <w:rFonts w:ascii="Arial" w:hAnsi="Arial" w:cs="Arial"/>
          <w:b/>
          <w:sz w:val="32"/>
          <w:szCs w:val="32"/>
        </w:rPr>
        <w:t>Additional files</w:t>
      </w:r>
    </w:p>
    <w:p w:rsidR="0014099C" w:rsidRDefault="0014099C" w:rsidP="0014099C">
      <w:pPr>
        <w:rPr>
          <w:rFonts w:ascii="Arial" w:hAnsi="Arial" w:cs="Arial"/>
          <w:b/>
          <w:sz w:val="32"/>
          <w:szCs w:val="32"/>
        </w:rPr>
      </w:pPr>
    </w:p>
    <w:p w:rsidR="0014099C" w:rsidRDefault="0014099C" w:rsidP="0014099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</w:t>
      </w:r>
    </w:p>
    <w:p w:rsidR="0014099C" w:rsidRDefault="0014099C" w:rsidP="0014099C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2961"/>
        <w:gridCol w:w="4565"/>
      </w:tblGrid>
      <w:tr w:rsidR="0014099C" w:rsidRPr="00D852D4" w:rsidTr="00C272AE">
        <w:trPr>
          <w:trHeight w:val="37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CA56A9" w:rsidRDefault="0014099C" w:rsidP="00C272AE">
            <w:pPr>
              <w:rPr>
                <w:b/>
                <w:bCs/>
              </w:rPr>
            </w:pPr>
            <w:r w:rsidRPr="00CA56A9">
              <w:rPr>
                <w:b/>
                <w:bCs/>
              </w:rPr>
              <w:t>Sample/Template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CA56A9" w:rsidRDefault="0014099C" w:rsidP="00C272AE">
            <w:pPr>
              <w:rPr>
                <w:b/>
                <w:bCs/>
              </w:rPr>
            </w:pPr>
            <w:r w:rsidRPr="00CA56A9">
              <w:rPr>
                <w:b/>
                <w:bCs/>
              </w:rPr>
              <w:t>Details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CA56A9" w:rsidRDefault="0014099C" w:rsidP="00C272AE">
            <w:pPr>
              <w:rPr>
                <w:b/>
                <w:bCs/>
              </w:rPr>
            </w:pPr>
            <w:r w:rsidRPr="00CA56A9">
              <w:rPr>
                <w:b/>
                <w:bCs/>
              </w:rPr>
              <w:t>Checklist</w:t>
            </w:r>
          </w:p>
        </w:tc>
      </w:tr>
      <w:tr w:rsidR="0014099C" w:rsidRPr="00D852D4" w:rsidTr="00C272AE">
        <w:trPr>
          <w:trHeight w:val="36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Source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If cancer, was biopsy screened for adjacent normal tissue?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Ostearthritic</w:t>
            </w:r>
            <w:proofErr w:type="spellEnd"/>
            <w:r w:rsidRPr="00D852D4">
              <w:t xml:space="preserve"> tissues, </w:t>
            </w:r>
            <w:proofErr w:type="spellStart"/>
            <w:r w:rsidRPr="00D852D4">
              <w:t>conifmred</w:t>
            </w:r>
            <w:proofErr w:type="spellEnd"/>
            <w:r w:rsidRPr="00D852D4">
              <w:t xml:space="preserve"> by histology and radiography</w:t>
            </w:r>
          </w:p>
        </w:tc>
      </w:tr>
      <w:tr w:rsidR="0014099C" w:rsidRPr="00D852D4" w:rsidTr="00C272AE">
        <w:trPr>
          <w:trHeight w:val="33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Method of preservation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 xml:space="preserve">Liquid N2; </w:t>
            </w:r>
            <w:proofErr w:type="spellStart"/>
            <w:r w:rsidRPr="00D852D4">
              <w:t>RNAlater</w:t>
            </w:r>
            <w:proofErr w:type="spellEnd"/>
            <w:r w:rsidRPr="00D852D4">
              <w:t>; formalin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RNAlater</w:t>
            </w:r>
            <w:proofErr w:type="spellEnd"/>
          </w:p>
        </w:tc>
      </w:tr>
      <w:tr w:rsidR="0014099C" w:rsidRPr="00D852D4" w:rsidTr="00C272AE">
        <w:trPr>
          <w:trHeight w:val="34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Storage time (if appropriate)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If using samples &gt;6 months old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&lt;6 months</w:t>
            </w:r>
          </w:p>
        </w:tc>
      </w:tr>
      <w:tr w:rsidR="0014099C" w:rsidRPr="00D852D4" w:rsidTr="00C272AE">
        <w:trPr>
          <w:trHeight w:val="34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Handling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fresh; frozen; formalin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Fresh</w:t>
            </w:r>
          </w:p>
        </w:tc>
      </w:tr>
      <w:tr w:rsidR="0014099C" w:rsidRPr="00D852D4" w:rsidTr="00C272AE">
        <w:trPr>
          <w:trHeight w:val="31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Extraction method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TriZol</w:t>
            </w:r>
            <w:proofErr w:type="spellEnd"/>
            <w:r w:rsidRPr="00D852D4">
              <w:t>; columns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Trizol</w:t>
            </w:r>
            <w:proofErr w:type="spellEnd"/>
            <w:r w:rsidRPr="00D852D4">
              <w:t xml:space="preserve">/Chloroform and </w:t>
            </w:r>
            <w:proofErr w:type="spellStart"/>
            <w:r w:rsidRPr="00D852D4">
              <w:t>Rneasy</w:t>
            </w:r>
            <w:proofErr w:type="spellEnd"/>
            <w:r w:rsidRPr="00D852D4">
              <w:t xml:space="preserve"> columns</w:t>
            </w:r>
          </w:p>
        </w:tc>
      </w:tr>
      <w:tr w:rsidR="0014099C" w:rsidRPr="00D852D4" w:rsidTr="00C272AE">
        <w:trPr>
          <w:trHeight w:val="33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RNA: DNA-free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Intron-spanning primers; no RT control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Dnase</w:t>
            </w:r>
            <w:proofErr w:type="spellEnd"/>
            <w:r w:rsidRPr="00D852D4">
              <w:t xml:space="preserve"> on-column treatment, intron spanning primers where possible, genomic contamination RT/PCR check</w:t>
            </w:r>
          </w:p>
        </w:tc>
      </w:tr>
      <w:tr w:rsidR="0014099C" w:rsidRPr="00D852D4" w:rsidTr="00C272AE">
        <w:trPr>
          <w:trHeight w:val="34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Concentration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Nanodrop</w:t>
            </w:r>
            <w:proofErr w:type="spellEnd"/>
            <w:r w:rsidRPr="00D852D4">
              <w:t xml:space="preserve">; </w:t>
            </w:r>
            <w:proofErr w:type="spellStart"/>
            <w:r w:rsidRPr="00D852D4">
              <w:t>Ribogreen</w:t>
            </w:r>
            <w:proofErr w:type="spellEnd"/>
            <w:r w:rsidRPr="00D852D4">
              <w:t>; microfluidics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Nanodrop</w:t>
            </w:r>
            <w:proofErr w:type="spellEnd"/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RNA: integrity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Microfluidics; 3':5' assay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RIN (Ref 48)</w:t>
            </w:r>
          </w:p>
        </w:tc>
      </w:tr>
      <w:tr w:rsidR="0014099C" w:rsidRPr="00D852D4" w:rsidTr="00C272AE">
        <w:trPr>
          <w:trHeight w:val="34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Inhibition-free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Method of testing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Not done</w:t>
            </w:r>
          </w:p>
        </w:tc>
      </w:tr>
      <w:tr w:rsidR="0014099C" w:rsidRPr="00D852D4" w:rsidTr="00C272AE">
        <w:trPr>
          <w:trHeight w:val="31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CA56A9" w:rsidRDefault="0014099C" w:rsidP="00C272AE">
            <w:pPr>
              <w:rPr>
                <w:b/>
                <w:bCs/>
              </w:rPr>
            </w:pPr>
            <w:r w:rsidRPr="00CA56A9">
              <w:rPr>
                <w:b/>
                <w:bCs/>
              </w:rPr>
              <w:t>Assay optimisation/validation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 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 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Accession number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RefSeq</w:t>
            </w:r>
            <w:proofErr w:type="spellEnd"/>
            <w:r w:rsidRPr="00D852D4">
              <w:t xml:space="preserve"> XX_1234567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Table 1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Amplicon</w:t>
            </w:r>
            <w:proofErr w:type="spellEnd"/>
            <w:r w:rsidRPr="00D852D4">
              <w:t xml:space="preserve"> details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 xml:space="preserve">exon location, </w:t>
            </w:r>
            <w:proofErr w:type="spellStart"/>
            <w:r w:rsidRPr="00D852D4">
              <w:t>amplicon</w:t>
            </w:r>
            <w:proofErr w:type="spellEnd"/>
            <w:r w:rsidRPr="00D852D4">
              <w:t xml:space="preserve"> size, </w:t>
            </w:r>
            <w:proofErr w:type="spellStart"/>
            <w:r w:rsidRPr="00D852D4">
              <w:t>amplicon</w:t>
            </w:r>
            <w:proofErr w:type="spellEnd"/>
            <w:r w:rsidRPr="00D852D4">
              <w:t xml:space="preserve"> sequence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Table 1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Primer (and if used probe) sequence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even if previously published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Table 1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amplicon</w:t>
            </w:r>
            <w:proofErr w:type="spellEnd"/>
            <w:r w:rsidRPr="00D852D4">
              <w:t xml:space="preserve"> verification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melt-curves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 xml:space="preserve">Probes used, </w:t>
            </w:r>
            <w:proofErr w:type="spellStart"/>
            <w:r w:rsidRPr="00D852D4">
              <w:t>Agarose</w:t>
            </w:r>
            <w:proofErr w:type="spellEnd"/>
            <w:r w:rsidRPr="00D852D4">
              <w:t xml:space="preserve"> gel confirmation of </w:t>
            </w:r>
            <w:proofErr w:type="spellStart"/>
            <w:r w:rsidRPr="00D852D4">
              <w:t>amplicon</w:t>
            </w:r>
            <w:proofErr w:type="spellEnd"/>
            <w:r w:rsidRPr="00D852D4">
              <w:t xml:space="preserve"> size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CA56A9" w:rsidRDefault="0014099C" w:rsidP="00C272AE">
            <w:pPr>
              <w:rPr>
                <w:i/>
                <w:iCs/>
              </w:rPr>
            </w:pPr>
            <w:r w:rsidRPr="00CA56A9">
              <w:rPr>
                <w:i/>
                <w:iCs/>
              </w:rPr>
              <w:t xml:space="preserve">In </w:t>
            </w:r>
            <w:proofErr w:type="spellStart"/>
            <w:r w:rsidRPr="00CA56A9">
              <w:rPr>
                <w:i/>
                <w:iCs/>
              </w:rPr>
              <w:t>silico</w:t>
            </w:r>
            <w:proofErr w:type="spellEnd"/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BLAST; Primer-BLAST; m-fold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BLAST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empirical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primer concentration; annealing temperature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Concentration standardised, in Material and Methods section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Priming conditions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oligo-dT</w:t>
            </w:r>
            <w:proofErr w:type="spellEnd"/>
            <w:r w:rsidRPr="00D852D4">
              <w:t>; random; combination; target-specific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Oligo</w:t>
            </w:r>
            <w:proofErr w:type="spellEnd"/>
            <w:r w:rsidRPr="00D852D4">
              <w:t xml:space="preserve"> </w:t>
            </w:r>
            <w:proofErr w:type="spellStart"/>
            <w:r w:rsidRPr="00D852D4">
              <w:t>dT</w:t>
            </w:r>
            <w:proofErr w:type="spellEnd"/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PCR efficiency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dilution curve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&gt;93% &lt;107%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Linear dynamic range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spanning unknown targets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1-1000 dilution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Limits of detection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LOD detection; accurate quantification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Not done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Intra-assay variation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 xml:space="preserve">copy numbers not </w:t>
            </w:r>
            <w:proofErr w:type="spellStart"/>
            <w:r w:rsidRPr="00D852D4">
              <w:t>Cq</w:t>
            </w:r>
            <w:proofErr w:type="spellEnd"/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Not done</w:t>
            </w:r>
          </w:p>
        </w:tc>
      </w:tr>
      <w:tr w:rsidR="0014099C" w:rsidRPr="00D852D4" w:rsidTr="00C272AE">
        <w:trPr>
          <w:trHeight w:val="31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CA56A9" w:rsidRDefault="0014099C" w:rsidP="00C272AE">
            <w:pPr>
              <w:rPr>
                <w:b/>
                <w:bCs/>
              </w:rPr>
            </w:pPr>
            <w:r w:rsidRPr="00CA56A9">
              <w:rPr>
                <w:b/>
                <w:bCs/>
              </w:rPr>
              <w:lastRenderedPageBreak/>
              <w:t>RT/PCR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 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 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Protocols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 xml:space="preserve"> detailed description, concentrations, volumes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Described in Materials and Methods section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Reagents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supplier, Lot number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Described in Materials and Methods section</w:t>
            </w:r>
          </w:p>
        </w:tc>
      </w:tr>
      <w:tr w:rsidR="0014099C" w:rsidRPr="00D852D4" w:rsidTr="00C272AE">
        <w:trPr>
          <w:trHeight w:val="31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Duplicate RT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DCq</w:t>
            </w:r>
            <w:proofErr w:type="spellEnd"/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Single RT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NTC (no template controls)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Cq</w:t>
            </w:r>
            <w:proofErr w:type="spellEnd"/>
            <w:r w:rsidRPr="00D852D4">
              <w:t xml:space="preserve"> &amp; melt curves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Included</w:t>
            </w:r>
          </w:p>
        </w:tc>
      </w:tr>
      <w:tr w:rsidR="0014099C" w:rsidRPr="00D852D4" w:rsidTr="00C272AE">
        <w:trPr>
          <w:trHeight w:val="31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NAC (no amplification controls)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DCq</w:t>
            </w:r>
            <w:proofErr w:type="spellEnd"/>
            <w:r w:rsidRPr="00D852D4">
              <w:t xml:space="preserve"> </w:t>
            </w:r>
            <w:proofErr w:type="spellStart"/>
            <w:r w:rsidRPr="00D852D4">
              <w:t>beginning:end</w:t>
            </w:r>
            <w:proofErr w:type="spellEnd"/>
            <w:r w:rsidRPr="00D852D4">
              <w:t xml:space="preserve"> of </w:t>
            </w:r>
            <w:proofErr w:type="spellStart"/>
            <w:r w:rsidRPr="00D852D4">
              <w:t>qPCR</w:t>
            </w:r>
            <w:proofErr w:type="spellEnd"/>
            <w:r w:rsidRPr="00D852D4">
              <w:t xml:space="preserve"> (only for probe-based reactions)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Not done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Positive control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 xml:space="preserve">inter-run calibrators 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Not done</w:t>
            </w:r>
          </w:p>
        </w:tc>
      </w:tr>
      <w:tr w:rsidR="0014099C" w:rsidRPr="00D852D4" w:rsidTr="00C272AE">
        <w:trPr>
          <w:trHeight w:val="315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CA56A9" w:rsidRDefault="0014099C" w:rsidP="00C272AE">
            <w:pPr>
              <w:rPr>
                <w:b/>
                <w:bCs/>
              </w:rPr>
            </w:pPr>
            <w:r w:rsidRPr="00CA56A9">
              <w:rPr>
                <w:b/>
                <w:bCs/>
              </w:rPr>
              <w:t>Data analysis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 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 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Statistical justification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e.g.,  biological replicates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Duplicate</w:t>
            </w:r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Transparent, validated normalisation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 xml:space="preserve">e.g., </w:t>
            </w:r>
            <w:proofErr w:type="spellStart"/>
            <w:r w:rsidRPr="00D852D4">
              <w:t>GeNorm</w:t>
            </w:r>
            <w:proofErr w:type="spellEnd"/>
            <w:r w:rsidRPr="00D852D4">
              <w:t xml:space="preserve"> summary</w:t>
            </w:r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proofErr w:type="spellStart"/>
            <w:r w:rsidRPr="00D852D4">
              <w:t>GeNorm</w:t>
            </w:r>
            <w:proofErr w:type="spellEnd"/>
          </w:p>
        </w:tc>
      </w:tr>
      <w:tr w:rsidR="0014099C" w:rsidRPr="00D852D4" w:rsidTr="00C272AE">
        <w:trPr>
          <w:trHeight w:val="300"/>
        </w:trPr>
        <w:tc>
          <w:tcPr>
            <w:tcW w:w="376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Specialist software</w:t>
            </w:r>
          </w:p>
        </w:tc>
        <w:tc>
          <w:tcPr>
            <w:tcW w:w="6700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 xml:space="preserve">e.g., </w:t>
            </w:r>
            <w:proofErr w:type="spellStart"/>
            <w:r w:rsidRPr="00D852D4">
              <w:t>QBAsePlus</w:t>
            </w:r>
            <w:proofErr w:type="spellEnd"/>
          </w:p>
        </w:tc>
        <w:tc>
          <w:tcPr>
            <w:tcW w:w="10488" w:type="dxa"/>
            <w:shd w:val="clear" w:color="auto" w:fill="auto"/>
            <w:noWrap/>
            <w:hideMark/>
          </w:tcPr>
          <w:p w:rsidR="0014099C" w:rsidRPr="00D852D4" w:rsidRDefault="0014099C" w:rsidP="00C272AE">
            <w:r w:rsidRPr="00D852D4">
              <w:t>Not required</w:t>
            </w:r>
          </w:p>
        </w:tc>
      </w:tr>
    </w:tbl>
    <w:p w:rsidR="00E70F05" w:rsidRDefault="00E70F05"/>
    <w:sectPr w:rsidR="00E70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99C"/>
    <w:rsid w:val="0014099C"/>
    <w:rsid w:val="00D318B2"/>
    <w:rsid w:val="00E7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99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I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99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I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John</dc:creator>
  <cp:lastModifiedBy>RYAN John</cp:lastModifiedBy>
  <cp:revision>2</cp:revision>
  <dcterms:created xsi:type="dcterms:W3CDTF">2012-10-08T16:36:00Z</dcterms:created>
  <dcterms:modified xsi:type="dcterms:W3CDTF">2012-10-08T16:36:00Z</dcterms:modified>
</cp:coreProperties>
</file>